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050"/>
          <w:tab w:val="left" w:pos="9660"/>
        </w:tabs>
        <w:autoSpaceDE w:val="0"/>
        <w:autoSpaceDN w:val="0"/>
        <w:adjustRightInd w:val="0"/>
        <w:jc w:val="center"/>
        <w:rPr>
          <w:rFonts w:hint="eastAsia"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  <w:lang w:val="en" w:eastAsia="zh-Hans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  <w:lang w:val="en" w:eastAsia="zh-Hans"/>
        </w:rPr>
        <w:t>1  2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36 </w:t>
      </w:r>
      <w:r>
        <w:rPr>
          <w:rFonts w:ascii="Times New Roman" w:hAnsi="Times New Roman" w:cs="Times New Roman"/>
          <w:sz w:val="24"/>
          <w:lang w:val="en" w:eastAsia="zh-Hans"/>
        </w:rPr>
        <w:t>sorghum accessions and their origins</w:t>
      </w:r>
    </w:p>
    <w:tbl>
      <w:tblPr>
        <w:tblStyle w:val="4"/>
        <w:tblW w:w="1015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330"/>
        <w:gridCol w:w="1168"/>
        <w:gridCol w:w="731"/>
        <w:gridCol w:w="1222"/>
        <w:gridCol w:w="109"/>
        <w:gridCol w:w="1189"/>
        <w:gridCol w:w="796"/>
        <w:gridCol w:w="1407"/>
        <w:gridCol w:w="13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.NO</w:t>
            </w:r>
          </w:p>
        </w:tc>
        <w:tc>
          <w:tcPr>
            <w:tcW w:w="133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Accessions</w:t>
            </w:r>
          </w:p>
        </w:tc>
        <w:tc>
          <w:tcPr>
            <w:tcW w:w="116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ource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ountry</w:t>
            </w:r>
          </w:p>
        </w:tc>
        <w:tc>
          <w:tcPr>
            <w:tcW w:w="73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left="-199" w:leftChars="-95" w:firstLine="0" w:firstLineChars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.NO</w:t>
            </w:r>
          </w:p>
        </w:tc>
        <w:tc>
          <w:tcPr>
            <w:tcW w:w="1331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Accessions</w:t>
            </w:r>
          </w:p>
        </w:tc>
        <w:tc>
          <w:tcPr>
            <w:tcW w:w="118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ource</w:t>
            </w:r>
          </w:p>
          <w:p>
            <w:pPr>
              <w:widowControl/>
              <w:tabs>
                <w:tab w:val="left" w:pos="5250"/>
              </w:tabs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ountry</w:t>
            </w:r>
          </w:p>
        </w:tc>
        <w:tc>
          <w:tcPr>
            <w:tcW w:w="79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.NO</w:t>
            </w:r>
          </w:p>
        </w:tc>
        <w:tc>
          <w:tcPr>
            <w:tcW w:w="140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Accessions</w:t>
            </w:r>
          </w:p>
        </w:tc>
        <w:tc>
          <w:tcPr>
            <w:tcW w:w="139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ource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oun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473</w:t>
            </w:r>
          </w:p>
        </w:tc>
        <w:tc>
          <w:tcPr>
            <w:tcW w:w="116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</w:rPr>
              <w:t>IS13919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outh Afric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661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agasc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60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</w:rPr>
              <w:t>IS13971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outh Afric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669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60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4010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670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608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4090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entins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673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99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4290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tswan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674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100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4779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oo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703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da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104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4861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oo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755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kina Fas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121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5170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oo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769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erra Le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1219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5478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oo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778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occ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123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5744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oo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788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20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5931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oo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791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379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5945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oo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814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38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6151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oo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831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389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6528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oo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838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39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7941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844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41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n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7980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845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42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8039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861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86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1222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ins w:id="0" w:author="xxxx" w:date="2025-04-09T22:58:48Z">
              <w:r>
                <w:rPr>
                  <w:rFonts w:hint="default" w:ascii="Times New Roman" w:hAnsi="Times New Roman" w:cs="Times New Roman" w:eastAsiaTheme="minorEastAsia"/>
                  <w:i w:val="0"/>
                  <w:iCs w:val="0"/>
                  <w:color w:val="000000"/>
                  <w:kern w:val="2"/>
                  <w:sz w:val="21"/>
                  <w:szCs w:val="21"/>
                  <w:highlight w:val="none"/>
                  <w:u w:val="none"/>
                  <w:lang w:val="en-US" w:eastAsia="zh-CN" w:bidi="ar"/>
                  <w:rPrChange w:id="1" w:author="xxxx" w:date="2025-04-09T22:58:54Z">
                    <w:rPr>
                      <w:rFonts w:hint="default" w:ascii="Times New Roman" w:hAnsi="Times New Roman" w:cs="Times New Roman" w:eastAsiaTheme="minorEastAsia"/>
                      <w:i w:val="0"/>
                      <w:iCs w:val="0"/>
                      <w:color w:val="000000"/>
                      <w:kern w:val="2"/>
                      <w:sz w:val="21"/>
                      <w:szCs w:val="21"/>
                      <w:highlight w:val="green"/>
                      <w:u w:val="none"/>
                      <w:lang w:val="en-US" w:eastAsia="zh-CN" w:bidi="ar"/>
                    </w:rPr>
                  </w:rPrChange>
                </w:rPr>
                <w:t>IS19153</w:t>
              </w:r>
            </w:ins>
            <w:del w:id="3" w:author="xxxx" w:date="2025-04-09T22:58:48Z">
              <w:r>
                <w:rPr>
                  <w:rFonts w:hint="eastAsia" w:ascii="Times New Roman" w:hAnsi="Times New Roman" w:cs="Times New Roman"/>
                  <w:color w:val="000000"/>
                  <w:sz w:val="21"/>
                  <w:szCs w:val="21"/>
                </w:rPr>
                <w:delText>IS18039</w:delText>
              </w:r>
            </w:del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874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87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ypt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1222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IS18758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da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884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0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er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9262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da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09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12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ny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9389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1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158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9445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tswan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18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azi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397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9450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tswan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23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azi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4060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9676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babwe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23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azi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409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9859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24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azi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4360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9975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egal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26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azi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437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0195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er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30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azi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451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0625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31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azi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458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0632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32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azi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461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0679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33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azi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463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0697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35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oth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4698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0727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39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oth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495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0740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44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oth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509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0743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46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oth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529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0816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51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oth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530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0956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nes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56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oth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538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1083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ny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56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oth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566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1512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wi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58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oth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5919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1645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wi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60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635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1863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rian Arab Repubilic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62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635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2239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tswan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65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642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2294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tswan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68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babw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713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and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2609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i Lank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71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babw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7250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er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2616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73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babw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730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er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2720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al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77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babw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7310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er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2799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al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91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babw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7679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er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2986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dan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995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babw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795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er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3216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mb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07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babw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798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er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3514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09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babw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801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3521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23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babw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8348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kistan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3579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38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877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3586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4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877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and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3590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41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891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and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3644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b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44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9108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ny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3684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45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911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ny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3891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45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917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ny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3992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men,Republic of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46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974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dan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4139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zan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46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030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iland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4175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zan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50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,Repu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075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d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4218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zan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50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,Repu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086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d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4348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53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,Repu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0969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4453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53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,Repu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102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4462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56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,Repu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147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4463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57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o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1619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4492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083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o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1919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3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122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4503</w:t>
            </w:r>
          </w:p>
        </w:tc>
        <w:tc>
          <w:tcPr>
            <w:tcW w:w="129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104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and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230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mbabwe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24939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mbia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  <w:tc>
          <w:tcPr>
            <w:tcW w:w="140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1186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and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2447</w:t>
            </w: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dan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4953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mbia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144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and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1269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5089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na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165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Zai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270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5249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168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ge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280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5301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170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288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5548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wanda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171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293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5732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224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emen,Republic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294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aragua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5836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243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d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296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ba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5910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278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mal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329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ezuela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6025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302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anzan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354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ico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6046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3309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ondura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bookmarkStart w:id="0" w:name="_GoBack" w:colFirst="6" w:colLast="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378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6222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go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:rPrChange w:id="4" w:author="xxxx" w:date="2025-04-09T22:59:13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1"/>
                    <w:szCs w:val="21"/>
                    <w:u w:val="none"/>
                    <w:lang w:val="en-US" w:eastAsia="zh-CN" w:bidi="ar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:rPrChange w:id="5" w:author="xxxx" w:date="2025-04-09T22:59:13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1"/>
                    <w:szCs w:val="21"/>
                    <w:u w:val="none"/>
                    <w:lang w:val="en-US" w:eastAsia="zh-CN" w:bidi="ar"/>
                  </w:rPr>
                </w:rPrChange>
              </w:rPr>
              <w:t>236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:rPrChange w:id="6" w:author="xxxx" w:date="2025-04-09T22:59:13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1"/>
                    <w:szCs w:val="21"/>
                    <w:u w:val="none"/>
                    <w:lang w:val="en-US" w:eastAsia="zh-CN" w:bidi="ar"/>
                  </w:rPr>
                </w:rPrChange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:rPrChange w:id="7" w:author="xxxx" w:date="2025-04-09T22:59:13Z">
                  <w:rPr>
                    <w:rFonts w:hint="eastAsia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1"/>
                    <w:szCs w:val="21"/>
                    <w:u w:val="none"/>
                    <w:lang w:val="en-US" w:eastAsia="zh-CN" w:bidi="ar"/>
                  </w:rPr>
                </w:rPrChange>
              </w:rPr>
              <w:t>IS3335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  <w:rPrChange w:id="8" w:author="xxxx" w:date="2025-04-09T22:59:13Z">
                  <w:rPr>
                    <w:rFonts w:hint="default" w:ascii="Times New Roman" w:hAnsi="Times New Roman" w:cs="Times New Roman" w:eastAsiaTheme="minorEastAsia"/>
                    <w:color w:val="000000"/>
                    <w:kern w:val="2"/>
                    <w:sz w:val="21"/>
                    <w:szCs w:val="21"/>
                    <w:lang w:val="en-US" w:eastAsia="zh-CN" w:bidi="ar-SA"/>
                  </w:rPr>
                </w:rPrChange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rPrChange w:id="9" w:author="xxxx" w:date="2025-04-09T22:59:13Z">
                  <w:rPr>
                    <w:rFonts w:hint="default" w:ascii="Times New Roman" w:hAnsi="Times New Roman" w:cs="Times New Roman"/>
                    <w:color w:val="000000"/>
                    <w:sz w:val="21"/>
                    <w:szCs w:val="21"/>
                  </w:rPr>
                </w:rPrChange>
              </w:rPr>
              <w:t>Kenya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1389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31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1222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S26484</w:t>
            </w:r>
          </w:p>
        </w:tc>
        <w:tc>
          <w:tcPr>
            <w:tcW w:w="1298" w:type="dxa"/>
            <w:gridSpan w:val="2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in</w:t>
            </w:r>
          </w:p>
        </w:tc>
        <w:tc>
          <w:tcPr>
            <w:tcW w:w="796" w:type="dxa"/>
            <w:tcBorders>
              <w:top w:val="nil"/>
              <w:bottom w:val="single" w:color="000000" w:sz="12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07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97" w:type="dxa"/>
            <w:tcBorders>
              <w:top w:val="nil"/>
              <w:bottom w:val="single" w:color="000000" w:sz="12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10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30" w:type="dxa"/>
            <w:tcBorders>
              <w:top w:val="single" w:color="000000" w:sz="12" w:space="0"/>
            </w:tcBorders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3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2" w:type="dxa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6" w:type="dxa"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0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97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1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30" w:type="dxa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3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2" w:type="dxa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6" w:type="dxa"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0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97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1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30" w:type="dxa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6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3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22" w:type="dxa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9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96" w:type="dxa"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40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97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2" w:type="dxa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9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96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2" w:type="dxa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9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96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2" w:type="dxa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9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96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2" w:type="dxa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9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96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2" w:type="dxa"/>
            <w:tcBorders>
              <w:bottom w:val="nil"/>
            </w:tcBorders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98" w:type="dxa"/>
            <w:gridSpan w:val="2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96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2" w:type="dxa"/>
            <w:tcBorders>
              <w:bottom w:val="nil"/>
            </w:tcBorders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98" w:type="dxa"/>
            <w:gridSpan w:val="2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96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2" w:type="dxa"/>
            <w:tcBorders>
              <w:bottom w:val="nil"/>
            </w:tcBorders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98" w:type="dxa"/>
            <w:gridSpan w:val="2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96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2" w:type="dxa"/>
            <w:tcBorders>
              <w:bottom w:val="nil"/>
            </w:tcBorders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98" w:type="dxa"/>
            <w:gridSpan w:val="2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96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2" w:type="dxa"/>
            <w:tcBorders>
              <w:bottom w:val="nil"/>
            </w:tcBorders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98" w:type="dxa"/>
            <w:gridSpan w:val="2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96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2" w:type="dxa"/>
            <w:tcBorders>
              <w:bottom w:val="nil"/>
            </w:tcBorders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98" w:type="dxa"/>
            <w:gridSpan w:val="2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96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</w:tbl>
    <w:p/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xxxx">
    <w15:presenceInfo w15:providerId="WPS Office" w15:userId="16805941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0NWFhMzY2ODRiNGNjOWMyZmVmYjg5YTM2MTdjOWQifQ=="/>
    <w:docVar w:name="KSO_WPS_MARK_KEY" w:val="0f88aca5-8dc0-414d-bf29-3d77f1fbd884"/>
  </w:docVars>
  <w:rsids>
    <w:rsidRoot w:val="00172A27"/>
    <w:rsid w:val="00137BF7"/>
    <w:rsid w:val="002E6035"/>
    <w:rsid w:val="0048525B"/>
    <w:rsid w:val="008C5A78"/>
    <w:rsid w:val="00A947AB"/>
    <w:rsid w:val="00B742CC"/>
    <w:rsid w:val="082B52E4"/>
    <w:rsid w:val="132F5934"/>
    <w:rsid w:val="17EC3235"/>
    <w:rsid w:val="1EB64119"/>
    <w:rsid w:val="251C483D"/>
    <w:rsid w:val="2ADC3459"/>
    <w:rsid w:val="557355CF"/>
    <w:rsid w:val="63BF583F"/>
    <w:rsid w:val="74A5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Char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3</Pages>
  <Words>779</Words>
  <Characters>4126</Characters>
  <Lines>23</Lines>
  <Paragraphs>6</Paragraphs>
  <TotalTime>2</TotalTime>
  <ScaleCrop>false</ScaleCrop>
  <LinksUpToDate>false</LinksUpToDate>
  <CharactersWithSpaces>418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2:27:00Z</dcterms:created>
  <dc:creator>test</dc:creator>
  <cp:lastModifiedBy>xxxx</cp:lastModifiedBy>
  <dcterms:modified xsi:type="dcterms:W3CDTF">2025-04-09T15:00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EACD3A5763743B2A335EFB69CD90F4D_13</vt:lpwstr>
  </property>
</Properties>
</file>